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firstLine="117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upplement Table.</w:t>
      </w:r>
      <w:r>
        <w:rPr>
          <w:rFonts w:cs="Times New Roman" w:ascii="Times New Roman" w:hAnsi="Times New Roman"/>
        </w:rPr>
        <w:t xml:space="preserve"> Number and percentage of different bone fractur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21130</wp:posOffset>
                </wp:positionV>
                <wp:extent cx="4240530" cy="34296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0530" cy="34296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78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4126"/>
                              <w:gridCol w:w="1147"/>
                              <w:gridCol w:w="1405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126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</w:rPr>
                                    <w:t>Types of Bone Fractures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25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412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403" w:hanging="137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222222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222222"/>
                                      <w:kern w:val="0"/>
                                    </w:rPr>
                                    <w:t xml:space="preserve">Long Bone Fractures 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</w:rPr>
                                    <w:t>3008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25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4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386" w:firstLine="310"/>
                                    <w:rPr>
                                      <w:rFonts w:ascii="Times New Roman" w:hAnsi="Times New Roman" w:cs="Times New Roman"/>
                                      <w:bCs/>
                                      <w:color w:val="222222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222222"/>
                                      <w:kern w:val="0"/>
                                    </w:rPr>
                                    <w:t>Femur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</w:rPr>
                                    <w:t>1423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25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</w:rPr>
                                    <w:t>47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4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386" w:firstLine="310"/>
                                    <w:rPr>
                                      <w:rFonts w:ascii="Times New Roman" w:hAnsi="Times New Roman" w:cs="Times New Roman"/>
                                      <w:bCs/>
                                      <w:color w:val="222222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222222"/>
                                      <w:kern w:val="0"/>
                                    </w:rPr>
                                    <w:t>Ulna or radius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</w:rPr>
                                    <w:t>557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25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</w:rPr>
                                    <w:t>18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4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386" w:firstLine="310"/>
                                    <w:rPr>
                                      <w:rFonts w:ascii="Times New Roman" w:hAnsi="Times New Roman" w:cs="Times New Roman"/>
                                      <w:bCs/>
                                      <w:color w:val="222222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222222"/>
                                      <w:kern w:val="0"/>
                                    </w:rPr>
                                    <w:t>Humerus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</w:rPr>
                                    <w:t>408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25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</w:rPr>
                                    <w:t>13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4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386" w:firstLine="310"/>
                                    <w:rPr>
                                      <w:rFonts w:ascii="Times New Roman" w:hAnsi="Times New Roman" w:cs="Times New Roman"/>
                                      <w:bCs/>
                                      <w:color w:val="222222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222222"/>
                                      <w:kern w:val="0"/>
                                    </w:rPr>
                                    <w:t>Clavicle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</w:rPr>
                                    <w:t>217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25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</w:rPr>
                                    <w:t>7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4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386" w:firstLine="310"/>
                                    <w:rPr>
                                      <w:rFonts w:ascii="Times New Roman" w:hAnsi="Times New Roman" w:cs="Times New Roman"/>
                                      <w:bCs/>
                                      <w:color w:val="222222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222222"/>
                                      <w:kern w:val="0"/>
                                    </w:rPr>
                                    <w:t>Phalanx of hand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</w:rPr>
                                    <w:t>206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25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</w:rPr>
                                    <w:t>6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4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386" w:firstLine="310"/>
                                    <w:rPr>
                                      <w:rFonts w:ascii="Times New Roman" w:hAnsi="Times New Roman" w:cs="Times New Roman"/>
                                      <w:bCs/>
                                      <w:color w:val="222222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222222"/>
                                      <w:kern w:val="0"/>
                                    </w:rPr>
                                    <w:t>Tibia and fibula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25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</w:rPr>
                                    <w:t>6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4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ind w:left="400" w:hanging="400"/>
                                    <w:rPr>
                                      <w:rFonts w:ascii="Times New Roman" w:hAnsi="Times New Roman" w:cs="Times New Roman"/>
                                      <w:bCs/>
                                      <w:color w:val="222222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222222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ind w:right="25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4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600" w:hanging="6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222222"/>
                                      <w:kern w:val="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222222"/>
                                      <w:kern w:val="0"/>
                                    </w:rPr>
                                    <w:t>Non-Long Bone Fractures (N=2070)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2070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25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4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696"/>
                                    <w:rPr>
                                      <w:rFonts w:ascii="Times New Roman" w:hAnsi="Times New Roman" w:cs="Times New Roman"/>
                                      <w:bCs/>
                                      <w:color w:val="222222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ine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18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25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9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4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696"/>
                                    <w:rPr>
                                      <w:rFonts w:ascii="Times New Roman" w:hAnsi="Times New Roman" w:cs="Times New Roman"/>
                                      <w:bCs/>
                                      <w:color w:val="222222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ib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49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25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4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696"/>
                                    <w:rPr>
                                      <w:rFonts w:ascii="Times New Roman" w:hAnsi="Times New Roman" w:cs="Times New Roman"/>
                                      <w:bCs/>
                                      <w:color w:val="222222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nkle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93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25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4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696"/>
                                    <w:rPr>
                                      <w:rFonts w:ascii="Times New Roman" w:hAnsi="Times New Roman" w:cs="Times New Roman"/>
                                      <w:bCs/>
                                      <w:color w:val="222222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elvis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25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.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4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696"/>
                                    <w:rPr>
                                      <w:rFonts w:ascii="Times New Roman" w:hAnsi="Times New Roman" w:cs="Times New Roman"/>
                                      <w:bCs/>
                                      <w:color w:val="222222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sal bone, maxillary or skull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25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4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696"/>
                                    <w:rPr>
                                      <w:rFonts w:ascii="Times New Roman" w:hAnsi="Times New Roman" w:cs="Times New Roman"/>
                                      <w:bCs/>
                                      <w:color w:val="222222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rpal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25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4126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696"/>
                                    <w:rPr>
                                      <w:rFonts w:ascii="Times New Roman" w:hAnsi="Times New Roman" w:cs="Times New Roman"/>
                                      <w:bCs/>
                                      <w:color w:val="222222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capula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25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3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3.9pt;height:270.05pt;mso-wrap-distance-left:9pt;mso-wrap-distance-right:9pt;mso-wrap-distance-top:0pt;mso-wrap-distance-bottom:0pt;margin-top:111.9pt;mso-position-vertical-relative:page;margin-left:63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678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4126"/>
                        <w:gridCol w:w="1147"/>
                        <w:gridCol w:w="1405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4126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</w:rPr>
                              <w:t>Types of Bone Fractures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1405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right="254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412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403" w:hanging="137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222222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222222"/>
                                <w:kern w:val="0"/>
                              </w:rPr>
                              <w:t xml:space="preserve">Long Bone Fractures 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</w:rPr>
                              <w:t>3008</w:t>
                            </w:r>
                          </w:p>
                        </w:tc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254" w:hanging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4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386" w:firstLine="310"/>
                              <w:rPr>
                                <w:rFonts w:ascii="Times New Roman" w:hAnsi="Times New Roman" w:cs="Times New Roman"/>
                                <w:bCs/>
                                <w:color w:val="222222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222222"/>
                                <w:kern w:val="0"/>
                              </w:rPr>
                              <w:t>Femur</w:t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</w:rPr>
                              <w:t>1423</w:t>
                            </w:r>
                          </w:p>
                        </w:tc>
                        <w:tc>
                          <w:tcPr>
                            <w:tcW w:w="14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254" w:hanging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</w:rPr>
                              <w:t>47.3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4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386" w:firstLine="310"/>
                              <w:rPr>
                                <w:rFonts w:ascii="Times New Roman" w:hAnsi="Times New Roman" w:cs="Times New Roman"/>
                                <w:bCs/>
                                <w:color w:val="222222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222222"/>
                                <w:kern w:val="0"/>
                              </w:rPr>
                              <w:t>Ulna or radius</w:t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</w:rPr>
                              <w:t>557</w:t>
                            </w:r>
                          </w:p>
                        </w:tc>
                        <w:tc>
                          <w:tcPr>
                            <w:tcW w:w="14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254" w:hanging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</w:rPr>
                              <w:t>18.5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4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386" w:firstLine="310"/>
                              <w:rPr>
                                <w:rFonts w:ascii="Times New Roman" w:hAnsi="Times New Roman" w:cs="Times New Roman"/>
                                <w:bCs/>
                                <w:color w:val="222222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222222"/>
                                <w:kern w:val="0"/>
                              </w:rPr>
                              <w:t>Humerus</w:t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</w:rPr>
                              <w:t>408</w:t>
                            </w:r>
                          </w:p>
                        </w:tc>
                        <w:tc>
                          <w:tcPr>
                            <w:tcW w:w="14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254" w:hanging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</w:rPr>
                              <w:t>13.5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4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386" w:firstLine="310"/>
                              <w:rPr>
                                <w:rFonts w:ascii="Times New Roman" w:hAnsi="Times New Roman" w:cs="Times New Roman"/>
                                <w:bCs/>
                                <w:color w:val="222222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222222"/>
                                <w:kern w:val="0"/>
                              </w:rPr>
                              <w:t>Clavicle</w:t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</w:rPr>
                              <w:t>217</w:t>
                            </w:r>
                          </w:p>
                        </w:tc>
                        <w:tc>
                          <w:tcPr>
                            <w:tcW w:w="14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254" w:hanging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</w:rPr>
                              <w:t>7.2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4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386" w:firstLine="310"/>
                              <w:rPr>
                                <w:rFonts w:ascii="Times New Roman" w:hAnsi="Times New Roman" w:cs="Times New Roman"/>
                                <w:bCs/>
                                <w:color w:val="222222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222222"/>
                                <w:kern w:val="0"/>
                              </w:rPr>
                              <w:t>Phalanx of hand</w:t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</w:rPr>
                              <w:t>206</w:t>
                            </w:r>
                          </w:p>
                        </w:tc>
                        <w:tc>
                          <w:tcPr>
                            <w:tcW w:w="14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254" w:hanging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</w:rPr>
                              <w:t>6.8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4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386" w:firstLine="310"/>
                              <w:rPr>
                                <w:rFonts w:ascii="Times New Roman" w:hAnsi="Times New Roman" w:cs="Times New Roman"/>
                                <w:bCs/>
                                <w:color w:val="222222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222222"/>
                                <w:kern w:val="0"/>
                              </w:rPr>
                              <w:t>Tibia and fibula</w:t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14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254" w:hanging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</w:rPr>
                              <w:t>6.55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4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ind w:left="400" w:hanging="400"/>
                              <w:rPr>
                                <w:rFonts w:ascii="Times New Roman" w:hAnsi="Times New Roman" w:cs="Times New Roman"/>
                                <w:bCs/>
                                <w:color w:val="222222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222222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ind w:right="254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4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600" w:hanging="6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222222"/>
                                <w:kern w:val="0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222222"/>
                                <w:kern w:val="0"/>
                              </w:rPr>
                              <w:t>Non-Long Bone Fractures (N=2070)</w:t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2070</w:t>
                            </w:r>
                          </w:p>
                        </w:tc>
                        <w:tc>
                          <w:tcPr>
                            <w:tcW w:w="14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right="254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41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696"/>
                              <w:rPr>
                                <w:rFonts w:ascii="Times New Roman" w:hAnsi="Times New Roman" w:cs="Times New Roman"/>
                                <w:bCs/>
                                <w:color w:val="222222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ine</w:t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18</w:t>
                            </w:r>
                          </w:p>
                        </w:tc>
                        <w:tc>
                          <w:tcPr>
                            <w:tcW w:w="14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right="254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9.1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41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696"/>
                              <w:rPr>
                                <w:rFonts w:ascii="Times New Roman" w:hAnsi="Times New Roman" w:cs="Times New Roman"/>
                                <w:bCs/>
                                <w:color w:val="222222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ib</w:t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49</w:t>
                            </w:r>
                          </w:p>
                        </w:tc>
                        <w:tc>
                          <w:tcPr>
                            <w:tcW w:w="14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right="254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.6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41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696"/>
                              <w:rPr>
                                <w:rFonts w:ascii="Times New Roman" w:hAnsi="Times New Roman" w:cs="Times New Roman"/>
                                <w:bCs/>
                                <w:color w:val="222222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nkle</w:t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93</w:t>
                            </w:r>
                          </w:p>
                        </w:tc>
                        <w:tc>
                          <w:tcPr>
                            <w:tcW w:w="14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right="254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.1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41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696"/>
                              <w:rPr>
                                <w:rFonts w:ascii="Times New Roman" w:hAnsi="Times New Roman" w:cs="Times New Roman"/>
                                <w:bCs/>
                                <w:color w:val="222222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elvis</w:t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14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right="254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.6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41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696"/>
                              <w:rPr>
                                <w:rFonts w:ascii="Times New Roman" w:hAnsi="Times New Roman" w:cs="Times New Roman"/>
                                <w:bCs/>
                                <w:color w:val="222222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sal bone, maxillary or skull</w:t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4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right="254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5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41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696"/>
                              <w:rPr>
                                <w:rFonts w:ascii="Times New Roman" w:hAnsi="Times New Roman" w:cs="Times New Roman"/>
                                <w:bCs/>
                                <w:color w:val="222222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rpal</w:t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4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right="254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4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4126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ind w:firstLine="696"/>
                              <w:rPr>
                                <w:rFonts w:ascii="Times New Roman" w:hAnsi="Times New Roman" w:cs="Times New Roman"/>
                                <w:bCs/>
                                <w:color w:val="222222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capula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405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ind w:right="254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3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560" w:right="1134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Heiti T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mbria" w:hAnsi="Cambria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預設段落字型"/>
    <w:qFormat/>
    <w:rPr/>
  </w:style>
  <w:style w:type="character" w:styleId="Char">
    <w:name w:val="註解方塊文字 Char"/>
    <w:qFormat/>
    <w:rPr>
      <w:rFonts w:ascii="Heiti TC Light" w:hAnsi="Heiti TC Light" w:eastAsia="Heiti TC Light"/>
      <w:sz w:val="18"/>
      <w:szCs w:val="18"/>
    </w:rPr>
  </w:style>
  <w:style w:type="character" w:styleId="Char1">
    <w:name w:val="頁首 Char"/>
    <w:qFormat/>
    <w:rPr>
      <w:sz w:val="20"/>
      <w:szCs w:val="20"/>
    </w:rPr>
  </w:style>
  <w:style w:type="character" w:styleId="Char2">
    <w:name w:val="頁尾 Char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修訂"/>
    <w:qFormat/>
    <w:pPr>
      <w:widowControl/>
      <w:bidi w:val="0"/>
    </w:pPr>
    <w:rPr>
      <w:rFonts w:ascii="Cambria" w:hAnsi="Cambria" w:eastAsia="新細明體" w:cs="Times New Roman"/>
      <w:color w:val="auto"/>
      <w:kern w:val="2"/>
      <w:sz w:val="24"/>
      <w:szCs w:val="24"/>
      <w:lang w:val="en-US" w:eastAsia="zh-TW" w:bidi="ar-SA"/>
    </w:rPr>
  </w:style>
  <w:style w:type="paragraph" w:styleId="Style16">
    <w:name w:val="註解方塊文字"/>
    <w:basedOn w:val="Normal"/>
    <w:qFormat/>
    <w:pPr/>
    <w:rPr>
      <w:rFonts w:ascii="Heiti TC Light" w:hAnsi="Heiti TC Light" w:eastAsia="Heiti TC Light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2T07:21:00Z</dcterms:created>
  <dc:creator>Kuo</dc:creator>
  <dc:description/>
  <cp:keywords/>
  <dc:language>en-US</dc:language>
  <cp:lastModifiedBy>Fang Te-Chao</cp:lastModifiedBy>
  <cp:lastPrinted>2015-01-12T14:55:00Z</cp:lastPrinted>
  <dcterms:modified xsi:type="dcterms:W3CDTF">2015-01-18T14:15:00Z</dcterms:modified>
  <cp:revision>3</cp:revision>
  <dc:subject/>
  <dc:title/>
</cp:coreProperties>
</file>